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B44" w:rsidRPr="00E86653" w:rsidRDefault="00DD0B44" w:rsidP="00DD0B44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E86653">
        <w:rPr>
          <w:rStyle w:val="None"/>
          <w:rFonts w:ascii="Times New Roman" w:hAnsi="Times New Roman" w:cs="Times New Roman"/>
          <w:b/>
          <w:sz w:val="24"/>
          <w:szCs w:val="24"/>
          <w:lang w:val="en-GB"/>
        </w:rPr>
        <w:t>Additional file 1: Table S1.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yptosporidium </w:t>
      </w:r>
      <w:proofErr w:type="spellStart"/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parvum</w:t>
      </w:r>
      <w:proofErr w:type="spellEnd"/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oocysts inoculated onto HCT-8 cell monolayer plate A. Two technical repeats for each well (biological repeat). </w:t>
      </w:r>
      <w:r w:rsidRPr="008C4C79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B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biolog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</w:p>
    <w:p w:rsidR="00AE3E5D" w:rsidRDefault="00AE3E5D">
      <w:bookmarkStart w:id="0" w:name="_GoBack"/>
      <w:bookmarkEnd w:id="0"/>
    </w:p>
    <w:tbl>
      <w:tblPr>
        <w:tblStyle w:val="TableGrid"/>
        <w:tblW w:w="13448" w:type="dxa"/>
        <w:tblLook w:val="04A0"/>
      </w:tblPr>
      <w:tblGrid>
        <w:gridCol w:w="860"/>
        <w:gridCol w:w="781"/>
        <w:gridCol w:w="869"/>
        <w:gridCol w:w="645"/>
        <w:gridCol w:w="644"/>
        <w:gridCol w:w="610"/>
        <w:gridCol w:w="647"/>
        <w:gridCol w:w="647"/>
        <w:gridCol w:w="560"/>
        <w:gridCol w:w="644"/>
        <w:gridCol w:w="647"/>
        <w:gridCol w:w="595"/>
        <w:gridCol w:w="644"/>
        <w:gridCol w:w="644"/>
        <w:gridCol w:w="563"/>
        <w:gridCol w:w="644"/>
        <w:gridCol w:w="644"/>
        <w:gridCol w:w="695"/>
        <w:gridCol w:w="663"/>
        <w:gridCol w:w="802"/>
      </w:tblGrid>
      <w:tr w:rsidR="00AE3E5D" w:rsidRPr="00161274" w:rsidTr="002E2B76">
        <w:trPr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Oocyst Inoculate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00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0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 xml:space="preserve">Mean B.R. 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 xml:space="preserve"> (S.D.)</w:t>
            </w:r>
          </w:p>
        </w:tc>
        <w:tc>
          <w:tcPr>
            <w:tcW w:w="563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 B.R. (±S.D.)</w:t>
            </w:r>
          </w:p>
        </w:tc>
      </w:tr>
      <w:tr w:rsidR="00AE3E5D" w:rsidTr="002E2B76">
        <w:trPr>
          <w:trHeight w:val="750"/>
        </w:trPr>
        <w:tc>
          <w:tcPr>
            <w:tcW w:w="860" w:type="dxa"/>
          </w:tcPr>
          <w:p w:rsidR="00AE3E5D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 xml:space="preserve">Baseline threshold </w:t>
            </w:r>
            <w:r>
              <w:rPr>
                <w:b/>
                <w:sz w:val="14"/>
                <w:szCs w:val="14"/>
              </w:rPr>
              <w:t>12.56</w:t>
            </w:r>
            <w:r w:rsidRPr="00D42CC0">
              <w:rPr>
                <w:b/>
                <w:sz w:val="14"/>
                <w:szCs w:val="14"/>
              </w:rPr>
              <w:t xml:space="preserve"> RFU</w:t>
            </w:r>
          </w:p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(Auto-threshold)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Technical repeat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1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8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4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49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76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81)</w:t>
            </w: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4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1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27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9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38)</w:t>
            </w: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24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32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11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09)</w:t>
            </w: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3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4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34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66)</w:t>
            </w: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4.33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71 (±3.71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28 (±2.54)</w:t>
            </w: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2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58 (±1.94)</w:t>
            </w: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66 (±1.19)</w:t>
            </w:r>
          </w:p>
        </w:tc>
      </w:tr>
      <w:tr w:rsidR="00AE3E5D" w:rsidTr="002E2B76">
        <w:trPr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9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25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3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9.0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95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2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5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7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03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7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09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06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13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32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73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77 (±1.46)</w:t>
            </w: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8.09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0.13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3.01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5.27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1.88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3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45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13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96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8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2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08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2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73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28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61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51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42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6 (±0.25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78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81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6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3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48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78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A20C3A" w:rsidRDefault="00AE3E5D" w:rsidP="002E2B76">
            <w:pPr>
              <w:rPr>
                <w:b/>
                <w:sz w:val="14"/>
                <w:szCs w:val="14"/>
              </w:rPr>
            </w:pPr>
            <w:r w:rsidRPr="00A20C3A">
              <w:rPr>
                <w:b/>
                <w:sz w:val="14"/>
                <w:szCs w:val="14"/>
              </w:rPr>
              <w:t>Well 4</w:t>
            </w:r>
          </w:p>
        </w:tc>
        <w:tc>
          <w:tcPr>
            <w:tcW w:w="781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29.01</w:t>
            </w:r>
          </w:p>
        </w:tc>
        <w:tc>
          <w:tcPr>
            <w:tcW w:w="645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1</w:t>
            </w:r>
          </w:p>
        </w:tc>
        <w:tc>
          <w:tcPr>
            <w:tcW w:w="647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5 (0.08)</w:t>
            </w:r>
          </w:p>
        </w:tc>
        <w:tc>
          <w:tcPr>
            <w:tcW w:w="647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7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7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56)</w:t>
            </w:r>
          </w:p>
        </w:tc>
        <w:tc>
          <w:tcPr>
            <w:tcW w:w="647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18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4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64)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45</w:t>
            </w:r>
          </w:p>
        </w:tc>
        <w:tc>
          <w:tcPr>
            <w:tcW w:w="663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11 (±0.93)</w:t>
            </w:r>
          </w:p>
        </w:tc>
        <w:tc>
          <w:tcPr>
            <w:tcW w:w="802" w:type="dxa"/>
          </w:tcPr>
          <w:p w:rsidR="00AE3E5D" w:rsidRPr="005448C7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59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49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86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.0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4.64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76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Tr="002E2B76">
        <w:trPr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ell 5</w:t>
            </w:r>
          </w:p>
        </w:tc>
        <w:tc>
          <w:tcPr>
            <w:tcW w:w="781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09</w:t>
            </w:r>
          </w:p>
        </w:tc>
        <w:tc>
          <w:tcPr>
            <w:tcW w:w="64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55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77(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1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6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76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59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8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.53)</w:t>
            </w:r>
          </w:p>
        </w:tc>
        <w:tc>
          <w:tcPr>
            <w:tcW w:w="647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32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7 (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0.49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1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56 (±4.89)</w:t>
            </w:r>
          </w:p>
        </w:tc>
        <w:tc>
          <w:tcPr>
            <w:tcW w:w="644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63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2" w:type="dxa"/>
          </w:tcPr>
          <w:p w:rsidR="00AE3E5D" w:rsidRPr="00D42CC0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trHeight w:val="387"/>
        </w:trPr>
        <w:tc>
          <w:tcPr>
            <w:tcW w:w="86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 w:rsidRPr="00D07EA3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 w:rsidRPr="00D07EA3">
              <w:rPr>
                <w:sz w:val="14"/>
                <w:szCs w:val="14"/>
              </w:rPr>
              <w:t>28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14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76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9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3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563" w:type="dxa"/>
          </w:tcPr>
          <w:p w:rsidR="00AE3E5D" w:rsidRPr="001F2E27" w:rsidRDefault="00AE3E5D" w:rsidP="002E2B76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4.01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06</w:t>
            </w:r>
          </w:p>
        </w:tc>
        <w:tc>
          <w:tcPr>
            <w:tcW w:w="663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802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Technical repeat</w:t>
            </w:r>
          </w:p>
        </w:tc>
        <w:tc>
          <w:tcPr>
            <w:tcW w:w="869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Inactivated oocysts (100000)</w:t>
            </w:r>
          </w:p>
        </w:tc>
        <w:tc>
          <w:tcPr>
            <w:tcW w:w="645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261CA5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4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B.R. (±S.D.)</w:t>
            </w:r>
          </w:p>
        </w:tc>
        <w:tc>
          <w:tcPr>
            <w:tcW w:w="610" w:type="dxa"/>
          </w:tcPr>
          <w:p w:rsidR="00AE3E5D" w:rsidRPr="007453E4" w:rsidRDefault="00AE3E5D" w:rsidP="002E2B76">
            <w:pPr>
              <w:rPr>
                <w:b/>
                <w:sz w:val="14"/>
                <w:szCs w:val="14"/>
              </w:rPr>
            </w:pPr>
            <w:r w:rsidRPr="007453E4">
              <w:rPr>
                <w:b/>
                <w:sz w:val="14"/>
                <w:szCs w:val="14"/>
              </w:rPr>
              <w:t>Blank</w:t>
            </w:r>
          </w:p>
        </w:tc>
        <w:tc>
          <w:tcPr>
            <w:tcW w:w="647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261CA5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7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B.R. (±S.D.)</w:t>
            </w: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1</w:t>
            </w: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34 (±0.56)</w:t>
            </w: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89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73 (±0.23)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 (±2)</w:t>
            </w: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7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57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2</w:t>
            </w: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4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95 (±0.78)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28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32 (±1.46)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35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3</w:t>
            </w: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2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3 (±0.29)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3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BE7F32" w:rsidRDefault="00AE3E5D" w:rsidP="002E2B76">
            <w:pPr>
              <w:rPr>
                <w:b/>
                <w:sz w:val="14"/>
                <w:szCs w:val="14"/>
              </w:rPr>
            </w:pPr>
            <w:r w:rsidRPr="00BE7F32">
              <w:rPr>
                <w:b/>
                <w:sz w:val="14"/>
                <w:szCs w:val="14"/>
              </w:rPr>
              <w:lastRenderedPageBreak/>
              <w:t>Well 4</w:t>
            </w: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3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9 (±0.47)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94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57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42CC0" w:rsidRDefault="00AE3E5D" w:rsidP="002E2B76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ell 5</w:t>
            </w:r>
          </w:p>
        </w:tc>
        <w:tc>
          <w:tcPr>
            <w:tcW w:w="781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AE3E5D" w:rsidRPr="00261CA5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31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36 (±0.07)</w:t>
            </w: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  <w:tr w:rsidR="00AE3E5D" w:rsidRPr="00D07EA3" w:rsidTr="002E2B76">
        <w:trPr>
          <w:gridAfter w:val="12"/>
          <w:wAfter w:w="7745" w:type="dxa"/>
          <w:trHeight w:val="387"/>
        </w:trPr>
        <w:tc>
          <w:tcPr>
            <w:tcW w:w="86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781" w:type="dxa"/>
          </w:tcPr>
          <w:p w:rsidR="00AE3E5D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AE3E5D" w:rsidRDefault="00AE3E5D" w:rsidP="002E2B76">
            <w:pPr>
              <w:tabs>
                <w:tab w:val="left" w:pos="10365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1</w:t>
            </w:r>
          </w:p>
        </w:tc>
        <w:tc>
          <w:tcPr>
            <w:tcW w:w="645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4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10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21</w:t>
            </w:r>
          </w:p>
        </w:tc>
        <w:tc>
          <w:tcPr>
            <w:tcW w:w="647" w:type="dxa"/>
          </w:tcPr>
          <w:p w:rsidR="00AE3E5D" w:rsidRDefault="00AE3E5D" w:rsidP="002E2B76">
            <w:pPr>
              <w:rPr>
                <w:sz w:val="14"/>
                <w:szCs w:val="14"/>
              </w:rPr>
            </w:pPr>
          </w:p>
        </w:tc>
        <w:tc>
          <w:tcPr>
            <w:tcW w:w="647" w:type="dxa"/>
          </w:tcPr>
          <w:p w:rsidR="00AE3E5D" w:rsidRPr="00D07EA3" w:rsidRDefault="00AE3E5D" w:rsidP="002E2B76">
            <w:pPr>
              <w:rPr>
                <w:sz w:val="14"/>
                <w:szCs w:val="14"/>
              </w:rPr>
            </w:pPr>
          </w:p>
        </w:tc>
      </w:tr>
    </w:tbl>
    <w:p w:rsidR="00AE3E5D" w:rsidRDefault="00AE3E5D"/>
    <w:p w:rsidR="007B18E3" w:rsidRDefault="00A02182">
      <w:pPr>
        <w:rPr>
          <w:rStyle w:val="None"/>
          <w:rFonts w:ascii="Times New Roman" w:hAnsi="Times New Roman" w:cs="Times New Roman"/>
          <w:sz w:val="24"/>
          <w:szCs w:val="24"/>
        </w:rPr>
      </w:pPr>
      <w:r w:rsidRPr="00E86653">
        <w:rPr>
          <w:rStyle w:val="None"/>
          <w:rFonts w:ascii="Times New Roman" w:hAnsi="Times New Roman" w:cs="Times New Roman"/>
          <w:sz w:val="24"/>
          <w:szCs w:val="24"/>
        </w:rPr>
        <w:t>Cq</w:t>
      </w:r>
      <w:r>
        <w:rPr>
          <w:rStyle w:val="None"/>
          <w:rFonts w:ascii="Times New Roman" w:hAnsi="Times New Roman" w:cs="Times New Roman"/>
          <w:sz w:val="24"/>
          <w:szCs w:val="24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</w:rPr>
        <w:t>(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.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</w:rPr>
        <w:t xml:space="preserve">Cryptosporidium </w:t>
      </w:r>
      <w:proofErr w:type="spellStart"/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</w:rPr>
        <w:t>parvum</w:t>
      </w:r>
      <w:proofErr w:type="spellEnd"/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oocysts inoculated onto HCT-8 cell monolayer plate A. </w:t>
      </w:r>
      <w:proofErr w:type="gramStart"/>
      <w:r w:rsidRPr="00E86653">
        <w:rPr>
          <w:rStyle w:val="None"/>
          <w:rFonts w:ascii="Times New Roman" w:hAnsi="Times New Roman" w:cs="Times New Roman"/>
          <w:sz w:val="24"/>
          <w:szCs w:val="24"/>
        </w:rPr>
        <w:t>Two technical repeats for each well (biological repeat).</w:t>
      </w:r>
      <w:proofErr w:type="gramEnd"/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  <w:r w:rsidRPr="008C4C79">
        <w:rPr>
          <w:rStyle w:val="None"/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BR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biological repeat</w:t>
      </w:r>
      <w:r>
        <w:rPr>
          <w:rStyle w:val="None"/>
          <w:rFonts w:ascii="Times New Roman" w:hAnsi="Times New Roman" w:cs="Times New Roman"/>
          <w:sz w:val="24"/>
          <w:szCs w:val="24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tandard deviation.</w:t>
      </w:r>
    </w:p>
    <w:p w:rsidR="007B18E3" w:rsidRDefault="007B18E3">
      <w:pPr>
        <w:rPr>
          <w:rStyle w:val="None"/>
          <w:rFonts w:ascii="Times New Roman" w:hAnsi="Times New Roman" w:cs="Times New Roman"/>
          <w:sz w:val="24"/>
          <w:szCs w:val="24"/>
        </w:rPr>
      </w:pPr>
    </w:p>
    <w:sectPr w:rsidR="007B18E3" w:rsidSect="007453E4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40E" w:rsidRDefault="0088540E" w:rsidP="00A02182">
      <w:pPr>
        <w:spacing w:after="0" w:line="240" w:lineRule="auto"/>
      </w:pPr>
      <w:r>
        <w:separator/>
      </w:r>
    </w:p>
  </w:endnote>
  <w:endnote w:type="continuationSeparator" w:id="0">
    <w:p w:rsidR="0088540E" w:rsidRDefault="0088540E" w:rsidP="00A0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40E" w:rsidRDefault="0088540E" w:rsidP="00A02182">
      <w:pPr>
        <w:spacing w:after="0" w:line="240" w:lineRule="auto"/>
      </w:pPr>
      <w:r>
        <w:separator/>
      </w:r>
    </w:p>
  </w:footnote>
  <w:footnote w:type="continuationSeparator" w:id="0">
    <w:p w:rsidR="0088540E" w:rsidRDefault="0088540E" w:rsidP="00A021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093C35"/>
    <w:rsid w:val="00016FA0"/>
    <w:rsid w:val="00093C35"/>
    <w:rsid w:val="00146993"/>
    <w:rsid w:val="001C4C3B"/>
    <w:rsid w:val="001F2E27"/>
    <w:rsid w:val="00261CA5"/>
    <w:rsid w:val="003B35F0"/>
    <w:rsid w:val="004F4ABC"/>
    <w:rsid w:val="005448C7"/>
    <w:rsid w:val="005F280D"/>
    <w:rsid w:val="00610C78"/>
    <w:rsid w:val="00667B4A"/>
    <w:rsid w:val="006A1A13"/>
    <w:rsid w:val="006D5CBB"/>
    <w:rsid w:val="007453E4"/>
    <w:rsid w:val="007B18E3"/>
    <w:rsid w:val="0088540E"/>
    <w:rsid w:val="00887877"/>
    <w:rsid w:val="00911AD5"/>
    <w:rsid w:val="009A0703"/>
    <w:rsid w:val="009B0F32"/>
    <w:rsid w:val="009F6537"/>
    <w:rsid w:val="00A02182"/>
    <w:rsid w:val="00A1277A"/>
    <w:rsid w:val="00A20C3A"/>
    <w:rsid w:val="00A46287"/>
    <w:rsid w:val="00A6694B"/>
    <w:rsid w:val="00AE3E5D"/>
    <w:rsid w:val="00AF37E3"/>
    <w:rsid w:val="00B42935"/>
    <w:rsid w:val="00B42E6C"/>
    <w:rsid w:val="00BE7F32"/>
    <w:rsid w:val="00D07EA3"/>
    <w:rsid w:val="00DD0B44"/>
    <w:rsid w:val="00EA728A"/>
    <w:rsid w:val="00EB71D0"/>
    <w:rsid w:val="00EC114E"/>
    <w:rsid w:val="00EE68F6"/>
    <w:rsid w:val="00F12276"/>
    <w:rsid w:val="00FA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B4A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A02182"/>
  </w:style>
  <w:style w:type="paragraph" w:customStyle="1" w:styleId="BodyA">
    <w:name w:val="Body A"/>
    <w:rsid w:val="00DD0B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8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63</Characters>
  <Application>Microsoft Office Word</Application>
  <DocSecurity>0</DocSecurity>
  <Lines>7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1T10:03:00Z</dcterms:created>
  <dcterms:modified xsi:type="dcterms:W3CDTF">2019-12-1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27T14:03:05.996110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e9d11fba-7f59-4368-ac6d-db3132d9fafe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